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F0870" w14:textId="77777777" w:rsidR="009321C7" w:rsidRPr="009321C7" w:rsidRDefault="009321C7" w:rsidP="009321C7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Toc215069228"/>
      <w:r w:rsidRPr="009321C7">
        <w:rPr>
          <w:rFonts w:ascii="Times New Roman" w:eastAsia="等线" w:hAnsi="Times New Roman" w:cs="Times New Roman" w:hint="eastAsia"/>
          <w:b/>
          <w:bCs/>
        </w:rPr>
        <w:t xml:space="preserve">Table S4 </w:t>
      </w:r>
      <w:r w:rsidRPr="009321C7">
        <w:rPr>
          <w:rFonts w:ascii="Times New Roman" w:eastAsia="宋体" w:hAnsi="Times New Roman" w:cs="Times New Roman"/>
          <w:b/>
          <w:bCs/>
          <w:color w:val="000000"/>
          <w:szCs w:val="21"/>
        </w:rPr>
        <w:t>Top 20 AEs</w:t>
      </w:r>
      <w:r w:rsidRPr="009321C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 in VigiAccess database by Frequency of Reports </w:t>
      </w:r>
      <w:r w:rsidRPr="009321C7">
        <w:rPr>
          <w:rFonts w:ascii="Times New Roman" w:eastAsia="宋体" w:hAnsi="Times New Roman" w:cs="Times New Roman"/>
          <w:b/>
          <w:bCs/>
          <w:color w:val="000000"/>
          <w:szCs w:val="21"/>
        </w:rPr>
        <w:t>for Vinorelbin</w:t>
      </w:r>
      <w:r w:rsidRPr="009321C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e</w:t>
      </w:r>
      <w:bookmarkEnd w:id="0"/>
    </w:p>
    <w:tbl>
      <w:tblPr>
        <w:tblW w:w="8453" w:type="dxa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714"/>
        <w:gridCol w:w="2268"/>
        <w:gridCol w:w="992"/>
        <w:gridCol w:w="2353"/>
        <w:gridCol w:w="2126"/>
      </w:tblGrid>
      <w:tr w:rsidR="009321C7" w:rsidRPr="009321C7" w14:paraId="1DC2FC2F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394F0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5BCBD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szCs w:val="21"/>
              </w:rPr>
              <w:t>Top 20 ADEs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by Frequency of Reports </w:t>
            </w:r>
            <w:r w:rsidRPr="009321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67AB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szCs w:val="21"/>
              </w:rPr>
              <w:t>Frequency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FD44A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01219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025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321C7" w:rsidRPr="009321C7" w14:paraId="078FED56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16C45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3687C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214226235"/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yelosuppression</w:t>
            </w:r>
            <w:bookmarkEnd w:id="1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C3996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18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9EF7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8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5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 29.1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5202C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3985AAA2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90BC4F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E1CA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214226253"/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utropenia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D9F9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0C4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8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8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1E9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28CABE3F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7EFCB29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DA9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214226273"/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eukopenia</w:t>
            </w:r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552D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916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2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 1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6E57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421C6C50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4F14B09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4B12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_Hlk214226286"/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White blood cell count decreased</w:t>
            </w:r>
            <w:bookmarkEnd w:id="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D138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4FD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6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1C82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3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35DA93A0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773FEAB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DC8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_Hlk214226299"/>
            <w:r w:rsidRPr="009321C7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aemia</w:t>
            </w:r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40C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7B5E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7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88A9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0CB06337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D5E2340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205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B958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6732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9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6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B751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5C531B7B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5DADEB7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F2FE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utrophil count decrea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ABF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7387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4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4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CB40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6646A06B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B523797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8A01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nsti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FC70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37B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52D0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11F15876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E85252D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164D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ebrile neutr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517A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966E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BD0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5C697799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2DB7311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48F6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njection site re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F3E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223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4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184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3051A6A9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51E0DCF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A73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ecreased appet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0F0D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469A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7CD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19DE7EDB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7736C79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37F2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E8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CBD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5310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2AB0B655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B55CB9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CB6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lignant neoplasm pro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BA2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AAA0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2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7.34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BB21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16287DAF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84FB072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EFE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isease pro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B59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A7A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5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ECE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7CB8BEDB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6A6569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47E2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ranul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81AA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4B6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40F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4D947702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67EDF2E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B8D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granul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9EE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A24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D3D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346972DD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3A65F77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4CF8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uropathy periph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9FC8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A5C1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BEBF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7E41BB6C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C685B15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0374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n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5647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B32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7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3623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07C9B14E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3AC00EDA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069B5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ehydr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981F96D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vAlign w:val="center"/>
          </w:tcPr>
          <w:p w14:paraId="2A4A93A8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A0F4B5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7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  <w:tr w:rsidR="009321C7" w:rsidRPr="009321C7" w14:paraId="6B619C25" w14:textId="77777777" w:rsidTr="009E12C3">
        <w:trPr>
          <w:trHeight w:val="290"/>
          <w:jc w:val="center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C45E" w14:textId="77777777" w:rsidR="009321C7" w:rsidRPr="009321C7" w:rsidRDefault="009321C7" w:rsidP="009321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12B7B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e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DE5A7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FF495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-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6EBD1" w14:textId="77777777" w:rsidR="009321C7" w:rsidRPr="009321C7" w:rsidRDefault="009321C7" w:rsidP="009321C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 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9321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  <w:r w:rsidRPr="009321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)</w:t>
            </w:r>
          </w:p>
        </w:tc>
      </w:tr>
    </w:tbl>
    <w:p w14:paraId="1AB034E0" w14:textId="77777777" w:rsidR="009321C7" w:rsidRPr="009321C7" w:rsidRDefault="009321C7" w:rsidP="009321C7">
      <w:pPr>
        <w:jc w:val="center"/>
        <w:rPr>
          <w:rFonts w:ascii="Times New Roman" w:eastAsia="等线" w:hAnsi="Times New Roman" w:cs="Times New Roman"/>
          <w:b/>
          <w:bCs/>
        </w:rPr>
      </w:pPr>
    </w:p>
    <w:p w14:paraId="572585B6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CA6BD" w14:textId="77777777" w:rsidR="008A57BF" w:rsidRDefault="008A57BF" w:rsidP="009321C7">
      <w:pPr>
        <w:rPr>
          <w:rFonts w:hint="eastAsia"/>
        </w:rPr>
      </w:pPr>
      <w:r>
        <w:separator/>
      </w:r>
    </w:p>
  </w:endnote>
  <w:endnote w:type="continuationSeparator" w:id="0">
    <w:p w14:paraId="6122B276" w14:textId="77777777" w:rsidR="008A57BF" w:rsidRDefault="008A57BF" w:rsidP="009321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CFA99" w14:textId="77777777" w:rsidR="008A57BF" w:rsidRDefault="008A57BF" w:rsidP="009321C7">
      <w:pPr>
        <w:rPr>
          <w:rFonts w:hint="eastAsia"/>
        </w:rPr>
      </w:pPr>
      <w:r>
        <w:separator/>
      </w:r>
    </w:p>
  </w:footnote>
  <w:footnote w:type="continuationSeparator" w:id="0">
    <w:p w14:paraId="1547D764" w14:textId="77777777" w:rsidR="008A57BF" w:rsidRDefault="008A57BF" w:rsidP="009321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B3"/>
    <w:rsid w:val="00014EEF"/>
    <w:rsid w:val="002C03A1"/>
    <w:rsid w:val="002D53F8"/>
    <w:rsid w:val="0049410D"/>
    <w:rsid w:val="00624F81"/>
    <w:rsid w:val="00626EBF"/>
    <w:rsid w:val="006778E7"/>
    <w:rsid w:val="00710CE9"/>
    <w:rsid w:val="00864BB3"/>
    <w:rsid w:val="008A57BF"/>
    <w:rsid w:val="009321C7"/>
    <w:rsid w:val="00941781"/>
    <w:rsid w:val="00CC44F1"/>
    <w:rsid w:val="00D1663B"/>
    <w:rsid w:val="00DD52B4"/>
    <w:rsid w:val="00E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F6DCFD-D426-43DB-B290-3BBA43C3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4B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B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B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B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B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B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B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B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4B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4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4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4B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4B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4B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4B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4B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4B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4B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4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B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4B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B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4B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B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4B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4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4B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4B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21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21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2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2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098</Characters>
  <Application>Microsoft Office Word</Application>
  <DocSecurity>0</DocSecurity>
  <Lines>109</Lines>
  <Paragraphs>115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9:00Z</dcterms:created>
  <dcterms:modified xsi:type="dcterms:W3CDTF">2026-02-28T08:19:00Z</dcterms:modified>
</cp:coreProperties>
</file>